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5E97C" w14:textId="5E94ADC3" w:rsidR="00DE3E50" w:rsidRPr="00D4263B" w:rsidRDefault="00881F60" w:rsidP="00D4263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4263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DE3E50" w:rsidRPr="00D4263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1. </w:t>
      </w:r>
      <w:r w:rsidR="00DE3E50" w:rsidRPr="00D4263B">
        <w:rPr>
          <w:rFonts w:ascii="Times New Roman" w:hAnsi="Times New Roman" w:cs="Times New Roman"/>
          <w:color w:val="FF0000"/>
          <w:sz w:val="24"/>
          <w:szCs w:val="24"/>
        </w:rPr>
        <w:t xml:space="preserve">The best response of advanced HCC patients with </w:t>
      </w:r>
      <w:r w:rsidR="0030702C" w:rsidRPr="00D4263B">
        <w:rPr>
          <w:rFonts w:ascii="Times New Roman" w:hAnsi="Times New Roman" w:cs="Times New Roman"/>
          <w:color w:val="FF0000"/>
          <w:sz w:val="24"/>
          <w:szCs w:val="24"/>
        </w:rPr>
        <w:t xml:space="preserve">different </w:t>
      </w:r>
      <w:r w:rsidRPr="00D4263B">
        <w:rPr>
          <w:rFonts w:ascii="Times New Roman" w:hAnsi="Times New Roman" w:cs="Times New Roman"/>
          <w:color w:val="FF0000"/>
          <w:sz w:val="24"/>
          <w:szCs w:val="24"/>
        </w:rPr>
        <w:t>types</w:t>
      </w:r>
      <w:r w:rsidR="00DE3E50" w:rsidRPr="00D4263B">
        <w:rPr>
          <w:rFonts w:ascii="Times New Roman" w:hAnsi="Times New Roman" w:cs="Times New Roman"/>
          <w:color w:val="FF0000"/>
          <w:sz w:val="24"/>
          <w:szCs w:val="24"/>
        </w:rPr>
        <w:t xml:space="preserve"> of ICIs.</w:t>
      </w:r>
    </w:p>
    <w:tbl>
      <w:tblPr>
        <w:tblStyle w:val="TableGrid"/>
        <w:tblW w:w="88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694"/>
        <w:gridCol w:w="1346"/>
        <w:gridCol w:w="1563"/>
        <w:gridCol w:w="1487"/>
        <w:gridCol w:w="889"/>
      </w:tblGrid>
      <w:tr w:rsidR="00D4263B" w:rsidRPr="00D4263B" w14:paraId="7D225A7D" w14:textId="77777777" w:rsidTr="00BB285B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AEEDF" w14:textId="77777777" w:rsidR="00BB285B" w:rsidRPr="00D4263B" w:rsidRDefault="00BB285B" w:rsidP="00D4263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C545" w14:textId="6A56880D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mrelizumab</w:t>
            </w:r>
          </w:p>
          <w:p w14:paraId="24F26B1E" w14:textId="0117EEE0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19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49DF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ntilimab</w:t>
            </w:r>
          </w:p>
          <w:p w14:paraId="532047BD" w14:textId="2C0BBBEA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7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2E4CEC4" w14:textId="2D723A64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ezolizumab</w:t>
            </w:r>
          </w:p>
          <w:p w14:paraId="3FDFD30A" w14:textId="5934D9EC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9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F345" w14:textId="77777777" w:rsidR="007E7CCF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islelizumab</w:t>
            </w:r>
          </w:p>
          <w:p w14:paraId="2734B41E" w14:textId="7FC08951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n = 3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A450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D4263B" w:rsidRPr="00D4263B" w14:paraId="117B7222" w14:textId="77777777" w:rsidTr="00BB285B">
        <w:trPr>
          <w:jc w:val="center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29F66DEA" w14:textId="77777777" w:rsidR="00BB285B" w:rsidRPr="00D4263B" w:rsidRDefault="00BB285B" w:rsidP="00D4263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st response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DE37143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497D0D94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60CA4DC0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5D7EB284" w14:textId="08AFF15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6093644B" w14:textId="3C5061AA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9</w:t>
            </w:r>
          </w:p>
        </w:tc>
      </w:tr>
      <w:tr w:rsidR="00D4263B" w:rsidRPr="00D4263B" w14:paraId="607BBFD8" w14:textId="77777777" w:rsidTr="00BB285B">
        <w:trPr>
          <w:jc w:val="center"/>
        </w:trPr>
        <w:tc>
          <w:tcPr>
            <w:tcW w:w="1975" w:type="dxa"/>
            <w:vAlign w:val="center"/>
          </w:tcPr>
          <w:p w14:paraId="47D63082" w14:textId="77777777" w:rsidR="00BB285B" w:rsidRPr="00D4263B" w:rsidRDefault="00BB285B" w:rsidP="00D4263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</w:t>
            </w:r>
          </w:p>
        </w:tc>
        <w:tc>
          <w:tcPr>
            <w:tcW w:w="1700" w:type="dxa"/>
            <w:vAlign w:val="center"/>
          </w:tcPr>
          <w:p w14:paraId="7F0FC0DE" w14:textId="0512C2B0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21.1)</w:t>
            </w:r>
          </w:p>
        </w:tc>
        <w:tc>
          <w:tcPr>
            <w:tcW w:w="1358" w:type="dxa"/>
            <w:vAlign w:val="center"/>
          </w:tcPr>
          <w:p w14:paraId="1A66F618" w14:textId="3E8B35A3" w:rsidR="00BB285B" w:rsidRPr="00D4263B" w:rsidRDefault="00BB285B" w:rsidP="00D4263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449" w:type="dxa"/>
          </w:tcPr>
          <w:p w14:paraId="777F7D00" w14:textId="04B2A9C8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11.1)</w:t>
            </w:r>
          </w:p>
        </w:tc>
        <w:tc>
          <w:tcPr>
            <w:tcW w:w="1489" w:type="dxa"/>
            <w:vAlign w:val="center"/>
          </w:tcPr>
          <w:p w14:paraId="7AFBAA7E" w14:textId="478A1EE6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902" w:type="dxa"/>
            <w:vAlign w:val="center"/>
          </w:tcPr>
          <w:p w14:paraId="23C89152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263B" w:rsidRPr="00D4263B" w14:paraId="2EEA155F" w14:textId="77777777" w:rsidTr="00BB285B">
        <w:trPr>
          <w:jc w:val="center"/>
        </w:trPr>
        <w:tc>
          <w:tcPr>
            <w:tcW w:w="1975" w:type="dxa"/>
            <w:vAlign w:val="center"/>
          </w:tcPr>
          <w:p w14:paraId="067B9F22" w14:textId="77777777" w:rsidR="00BB285B" w:rsidRPr="00D4263B" w:rsidRDefault="00BB285B" w:rsidP="00D4263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</w:t>
            </w:r>
          </w:p>
        </w:tc>
        <w:tc>
          <w:tcPr>
            <w:tcW w:w="1700" w:type="dxa"/>
            <w:vAlign w:val="center"/>
          </w:tcPr>
          <w:p w14:paraId="4F9490C6" w14:textId="7C08C51B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 (57.9)</w:t>
            </w:r>
          </w:p>
        </w:tc>
        <w:tc>
          <w:tcPr>
            <w:tcW w:w="1358" w:type="dxa"/>
            <w:vAlign w:val="center"/>
          </w:tcPr>
          <w:p w14:paraId="1182E954" w14:textId="57E24B0A" w:rsidR="00BB285B" w:rsidRPr="00D4263B" w:rsidRDefault="00BB285B" w:rsidP="00D4263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 (42.9)</w:t>
            </w:r>
          </w:p>
        </w:tc>
        <w:tc>
          <w:tcPr>
            <w:tcW w:w="1449" w:type="dxa"/>
          </w:tcPr>
          <w:p w14:paraId="13327600" w14:textId="55C38BDF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22.2)</w:t>
            </w:r>
          </w:p>
        </w:tc>
        <w:tc>
          <w:tcPr>
            <w:tcW w:w="1489" w:type="dxa"/>
            <w:vAlign w:val="center"/>
          </w:tcPr>
          <w:p w14:paraId="663DF67B" w14:textId="4CD95C7B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33.3)</w:t>
            </w:r>
          </w:p>
        </w:tc>
        <w:tc>
          <w:tcPr>
            <w:tcW w:w="902" w:type="dxa"/>
            <w:vAlign w:val="center"/>
          </w:tcPr>
          <w:p w14:paraId="7225CB03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263B" w:rsidRPr="00D4263B" w14:paraId="21A268DC" w14:textId="77777777" w:rsidTr="00BB285B">
        <w:trPr>
          <w:jc w:val="center"/>
        </w:trPr>
        <w:tc>
          <w:tcPr>
            <w:tcW w:w="1975" w:type="dxa"/>
            <w:vAlign w:val="center"/>
          </w:tcPr>
          <w:p w14:paraId="6542AAE9" w14:textId="77777777" w:rsidR="00BB285B" w:rsidRPr="00D4263B" w:rsidRDefault="00BB285B" w:rsidP="00D4263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D</w:t>
            </w:r>
          </w:p>
        </w:tc>
        <w:tc>
          <w:tcPr>
            <w:tcW w:w="1700" w:type="dxa"/>
            <w:vAlign w:val="center"/>
          </w:tcPr>
          <w:p w14:paraId="49A39ED6" w14:textId="359EA45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10.5)</w:t>
            </w:r>
          </w:p>
        </w:tc>
        <w:tc>
          <w:tcPr>
            <w:tcW w:w="1358" w:type="dxa"/>
            <w:vAlign w:val="center"/>
          </w:tcPr>
          <w:p w14:paraId="25114AB1" w14:textId="5E383ECC" w:rsidR="00BB285B" w:rsidRPr="00D4263B" w:rsidRDefault="00BB285B" w:rsidP="00D4263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 (42.9)</w:t>
            </w:r>
          </w:p>
        </w:tc>
        <w:tc>
          <w:tcPr>
            <w:tcW w:w="1449" w:type="dxa"/>
          </w:tcPr>
          <w:p w14:paraId="31F065A1" w14:textId="177A2365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(55.6)</w:t>
            </w:r>
          </w:p>
        </w:tc>
        <w:tc>
          <w:tcPr>
            <w:tcW w:w="1489" w:type="dxa"/>
            <w:vAlign w:val="center"/>
          </w:tcPr>
          <w:p w14:paraId="236B1EB3" w14:textId="6CA00A9F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33.3)</w:t>
            </w:r>
          </w:p>
        </w:tc>
        <w:tc>
          <w:tcPr>
            <w:tcW w:w="902" w:type="dxa"/>
            <w:vAlign w:val="center"/>
          </w:tcPr>
          <w:p w14:paraId="5F858DEB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263B" w:rsidRPr="00D4263B" w14:paraId="11C5C71A" w14:textId="77777777" w:rsidTr="00BB285B">
        <w:trPr>
          <w:jc w:val="center"/>
        </w:trPr>
        <w:tc>
          <w:tcPr>
            <w:tcW w:w="1975" w:type="dxa"/>
            <w:vAlign w:val="center"/>
          </w:tcPr>
          <w:p w14:paraId="6E9D7664" w14:textId="77777777" w:rsidR="00BB285B" w:rsidRPr="00D4263B" w:rsidRDefault="00BB285B" w:rsidP="00D4263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</w:t>
            </w:r>
          </w:p>
        </w:tc>
        <w:tc>
          <w:tcPr>
            <w:tcW w:w="1700" w:type="dxa"/>
            <w:vAlign w:val="center"/>
          </w:tcPr>
          <w:p w14:paraId="29D3DC8E" w14:textId="06F67802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10.5)</w:t>
            </w:r>
          </w:p>
        </w:tc>
        <w:tc>
          <w:tcPr>
            <w:tcW w:w="1358" w:type="dxa"/>
            <w:vAlign w:val="center"/>
          </w:tcPr>
          <w:p w14:paraId="3FC101BD" w14:textId="57A647AB" w:rsidR="00BB285B" w:rsidRPr="00D4263B" w:rsidRDefault="00BB285B" w:rsidP="00D4263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 (14.3)</w:t>
            </w:r>
          </w:p>
        </w:tc>
        <w:tc>
          <w:tcPr>
            <w:tcW w:w="1449" w:type="dxa"/>
          </w:tcPr>
          <w:p w14:paraId="7BC7374B" w14:textId="0254A698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11.1)</w:t>
            </w:r>
          </w:p>
        </w:tc>
        <w:tc>
          <w:tcPr>
            <w:tcW w:w="1489" w:type="dxa"/>
            <w:vAlign w:val="center"/>
          </w:tcPr>
          <w:p w14:paraId="6A6C7471" w14:textId="12BDB2CB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33.3)</w:t>
            </w:r>
          </w:p>
        </w:tc>
        <w:tc>
          <w:tcPr>
            <w:tcW w:w="902" w:type="dxa"/>
            <w:vAlign w:val="center"/>
          </w:tcPr>
          <w:p w14:paraId="5DBC0983" w14:textId="77777777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263B" w:rsidRPr="00D4263B" w14:paraId="0671A125" w14:textId="77777777" w:rsidTr="00BB285B">
        <w:trPr>
          <w:jc w:val="center"/>
        </w:trPr>
        <w:tc>
          <w:tcPr>
            <w:tcW w:w="1975" w:type="dxa"/>
            <w:vAlign w:val="center"/>
          </w:tcPr>
          <w:p w14:paraId="6B73E21F" w14:textId="77777777" w:rsidR="00BB285B" w:rsidRPr="00D4263B" w:rsidRDefault="00BB285B" w:rsidP="00D4263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R</w:t>
            </w:r>
          </w:p>
        </w:tc>
        <w:tc>
          <w:tcPr>
            <w:tcW w:w="1700" w:type="dxa"/>
            <w:vAlign w:val="center"/>
          </w:tcPr>
          <w:p w14:paraId="57B6A982" w14:textId="2211E6AE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 (78.9)</w:t>
            </w:r>
          </w:p>
        </w:tc>
        <w:tc>
          <w:tcPr>
            <w:tcW w:w="1358" w:type="dxa"/>
            <w:vAlign w:val="center"/>
          </w:tcPr>
          <w:p w14:paraId="1591CFF3" w14:textId="291EFB8B" w:rsidR="00BB285B" w:rsidRPr="00D4263B" w:rsidRDefault="00BB285B" w:rsidP="00D4263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 (42.9)</w:t>
            </w:r>
          </w:p>
        </w:tc>
        <w:tc>
          <w:tcPr>
            <w:tcW w:w="1449" w:type="dxa"/>
          </w:tcPr>
          <w:p w14:paraId="57BA68A0" w14:textId="68120D9C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 (33.3)</w:t>
            </w:r>
          </w:p>
        </w:tc>
        <w:tc>
          <w:tcPr>
            <w:tcW w:w="1489" w:type="dxa"/>
            <w:vAlign w:val="center"/>
          </w:tcPr>
          <w:p w14:paraId="15E34A16" w14:textId="58F0991E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33.3)</w:t>
            </w:r>
          </w:p>
        </w:tc>
        <w:tc>
          <w:tcPr>
            <w:tcW w:w="902" w:type="dxa"/>
            <w:vAlign w:val="center"/>
          </w:tcPr>
          <w:p w14:paraId="4B9DF94B" w14:textId="48C80B8B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3</w:t>
            </w:r>
          </w:p>
        </w:tc>
      </w:tr>
      <w:tr w:rsidR="00D4263B" w:rsidRPr="00D4263B" w14:paraId="77F081DE" w14:textId="77777777" w:rsidTr="00BB285B">
        <w:trPr>
          <w:jc w:val="center"/>
        </w:trPr>
        <w:tc>
          <w:tcPr>
            <w:tcW w:w="1975" w:type="dxa"/>
            <w:vAlign w:val="center"/>
          </w:tcPr>
          <w:p w14:paraId="503FB553" w14:textId="77777777" w:rsidR="00BB285B" w:rsidRPr="00D4263B" w:rsidRDefault="00BB285B" w:rsidP="00D4263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CR</w:t>
            </w:r>
          </w:p>
        </w:tc>
        <w:tc>
          <w:tcPr>
            <w:tcW w:w="1700" w:type="dxa"/>
            <w:vAlign w:val="center"/>
          </w:tcPr>
          <w:p w14:paraId="371C036D" w14:textId="4958EA6E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 (89.5)</w:t>
            </w:r>
          </w:p>
        </w:tc>
        <w:tc>
          <w:tcPr>
            <w:tcW w:w="1358" w:type="dxa"/>
            <w:vAlign w:val="center"/>
          </w:tcPr>
          <w:p w14:paraId="48BC3102" w14:textId="33622233" w:rsidR="00BB285B" w:rsidRPr="00D4263B" w:rsidRDefault="00BB285B" w:rsidP="00D4263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6 (85.7)</w:t>
            </w:r>
          </w:p>
        </w:tc>
        <w:tc>
          <w:tcPr>
            <w:tcW w:w="1449" w:type="dxa"/>
          </w:tcPr>
          <w:p w14:paraId="0B5512E0" w14:textId="39DC9F43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 (88.9)</w:t>
            </w:r>
          </w:p>
        </w:tc>
        <w:tc>
          <w:tcPr>
            <w:tcW w:w="1489" w:type="dxa"/>
            <w:vAlign w:val="center"/>
          </w:tcPr>
          <w:p w14:paraId="76B0ED58" w14:textId="28A18E0C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66.7)</w:t>
            </w:r>
          </w:p>
        </w:tc>
        <w:tc>
          <w:tcPr>
            <w:tcW w:w="902" w:type="dxa"/>
            <w:vAlign w:val="center"/>
          </w:tcPr>
          <w:p w14:paraId="7C8E3E14" w14:textId="4FB4AA95" w:rsidR="00BB285B" w:rsidRPr="00D4263B" w:rsidRDefault="00BB285B" w:rsidP="00D426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4263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54</w:t>
            </w:r>
          </w:p>
        </w:tc>
      </w:tr>
    </w:tbl>
    <w:p w14:paraId="60B3248C" w14:textId="77777777" w:rsidR="00DE3E50" w:rsidRPr="00D4263B" w:rsidRDefault="00DE3E50" w:rsidP="00D4263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4263B">
        <w:rPr>
          <w:rFonts w:ascii="Times New Roman" w:hAnsi="Times New Roman" w:cs="Times New Roman"/>
          <w:color w:val="FF0000"/>
          <w:sz w:val="24"/>
          <w:szCs w:val="24"/>
        </w:rPr>
        <w:t>HCC, hepatocellular carcinoma; ICIs, immune checkpoint inhibitors; CR, complete response; PR, partial response; SD, stable disease; PD, progressive disease; ORR, objective response rate; DCR, disease control rate.</w:t>
      </w:r>
    </w:p>
    <w:p w14:paraId="6A687368" w14:textId="5387253D" w:rsidR="00076145" w:rsidRDefault="00DE3E50" w:rsidP="00D4263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4263B">
        <w:rPr>
          <w:rFonts w:ascii="Times New Roman" w:hAnsi="Times New Roman" w:cs="Times New Roman"/>
          <w:color w:val="FF0000"/>
          <w:sz w:val="24"/>
          <w:szCs w:val="24"/>
        </w:rPr>
        <w:t xml:space="preserve">Data were presented by number (percentage). </w:t>
      </w:r>
      <w:r w:rsidRPr="00D4263B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4263B">
        <w:rPr>
          <w:rFonts w:ascii="Times New Roman" w:hAnsi="Times New Roman" w:cs="Times New Roman"/>
          <w:color w:val="FF0000"/>
          <w:sz w:val="24"/>
          <w:szCs w:val="24"/>
        </w:rPr>
        <w:t xml:space="preserve"> value was determined by comparing HCC patients with </w:t>
      </w:r>
      <w:r w:rsidR="0030702C" w:rsidRPr="00D4263B">
        <w:rPr>
          <w:rFonts w:ascii="Times New Roman" w:hAnsi="Times New Roman" w:cs="Times New Roman"/>
          <w:color w:val="FF0000"/>
          <w:sz w:val="24"/>
          <w:szCs w:val="24"/>
        </w:rPr>
        <w:t>different administration of ICIs</w:t>
      </w:r>
      <w:r w:rsidRPr="00D4263B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2071A84C" w14:textId="77777777" w:rsidR="005248A3" w:rsidRDefault="005248A3" w:rsidP="005248A3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6DA68C9" w14:textId="77777777" w:rsidR="005248A3" w:rsidRDefault="005248A3" w:rsidP="005248A3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Survival in IA-TACE group between PD-1 inhibitors and PD-L1 inhibitors.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Comparison of PFS (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>
        <w:rPr>
          <w:rFonts w:ascii="Times New Roman" w:hAnsi="Times New Roman" w:cs="Times New Roman"/>
          <w:color w:val="FF0000"/>
          <w:sz w:val="24"/>
          <w:szCs w:val="24"/>
        </w:rPr>
        <w:t>) and OS (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) </w:t>
      </w:r>
      <w:bookmarkStart w:id="0" w:name="_Hlk168497210"/>
      <w:r>
        <w:rPr>
          <w:rFonts w:ascii="Times New Roman" w:hAnsi="Times New Roman" w:cs="Times New Roman"/>
          <w:color w:val="FF0000"/>
          <w:sz w:val="24"/>
          <w:szCs w:val="24"/>
        </w:rPr>
        <w:t>between patients who received PD-1 inhibitors and those who received PD-L1 inhibitors</w:t>
      </w:r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</w:p>
    <w:p w14:paraId="619375BD" w14:textId="205CE86C" w:rsidR="005248A3" w:rsidRPr="00D4263B" w:rsidRDefault="005248A3" w:rsidP="00D4263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2D4DB13E" wp14:editId="099947A6">
            <wp:extent cx="5274310" cy="2479019"/>
            <wp:effectExtent l="0" t="0" r="2540" b="0"/>
            <wp:docPr id="1" name="Picture 1" descr="D:\ASindhuja\S 200\June\19-6-2024\432_2024_5854_Article\Supple\432_2024_5854_MOESM1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Sindhuja\S 200\June\19-6-2024\432_2024_5854_Article\Supple\432_2024_5854_MOESM1_ES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9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5248A3" w:rsidRPr="00D42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C5C5EA" w14:textId="77777777" w:rsidR="007E0FF3" w:rsidRDefault="007E0FF3" w:rsidP="007D3165">
      <w:r>
        <w:separator/>
      </w:r>
    </w:p>
  </w:endnote>
  <w:endnote w:type="continuationSeparator" w:id="0">
    <w:p w14:paraId="04952FDF" w14:textId="77777777" w:rsidR="007E0FF3" w:rsidRDefault="007E0FF3" w:rsidP="007D3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FB1AF" w14:textId="77777777" w:rsidR="007E0FF3" w:rsidRDefault="007E0FF3" w:rsidP="007D3165">
      <w:r>
        <w:separator/>
      </w:r>
    </w:p>
  </w:footnote>
  <w:footnote w:type="continuationSeparator" w:id="0">
    <w:p w14:paraId="744917BE" w14:textId="77777777" w:rsidR="007E0FF3" w:rsidRDefault="007E0FF3" w:rsidP="007D3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wsLQwNTAxNDcyMDZQ0lEKTi0uzszPAykwrgUA3x1V6ywAAAA="/>
  </w:docVars>
  <w:rsids>
    <w:rsidRoot w:val="001F2651"/>
    <w:rsid w:val="00001590"/>
    <w:rsid w:val="00015F79"/>
    <w:rsid w:val="00076145"/>
    <w:rsid w:val="000B7788"/>
    <w:rsid w:val="001F2651"/>
    <w:rsid w:val="0021418E"/>
    <w:rsid w:val="00296C67"/>
    <w:rsid w:val="0030702C"/>
    <w:rsid w:val="004542EA"/>
    <w:rsid w:val="0047640B"/>
    <w:rsid w:val="005248A3"/>
    <w:rsid w:val="0056036A"/>
    <w:rsid w:val="0063248C"/>
    <w:rsid w:val="006E3316"/>
    <w:rsid w:val="00764E6F"/>
    <w:rsid w:val="00772D81"/>
    <w:rsid w:val="007A3D7B"/>
    <w:rsid w:val="007D3165"/>
    <w:rsid w:val="007E0FF3"/>
    <w:rsid w:val="007E7CCF"/>
    <w:rsid w:val="00830888"/>
    <w:rsid w:val="00881F60"/>
    <w:rsid w:val="008A0169"/>
    <w:rsid w:val="00941A07"/>
    <w:rsid w:val="00AD04CF"/>
    <w:rsid w:val="00AE612F"/>
    <w:rsid w:val="00B063BC"/>
    <w:rsid w:val="00B07FD9"/>
    <w:rsid w:val="00BB285B"/>
    <w:rsid w:val="00BB6768"/>
    <w:rsid w:val="00D025B6"/>
    <w:rsid w:val="00D4263B"/>
    <w:rsid w:val="00DE3E50"/>
    <w:rsid w:val="00E55108"/>
    <w:rsid w:val="00E84D91"/>
    <w:rsid w:val="00FA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2A1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31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3165"/>
    <w:rPr>
      <w:sz w:val="18"/>
      <w:szCs w:val="18"/>
    </w:rPr>
  </w:style>
  <w:style w:type="table" w:styleId="TableGrid">
    <w:name w:val="Table Grid"/>
    <w:basedOn w:val="TableNormal"/>
    <w:uiPriority w:val="39"/>
    <w:rsid w:val="007D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8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8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31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3165"/>
    <w:rPr>
      <w:sz w:val="18"/>
      <w:szCs w:val="18"/>
    </w:rPr>
  </w:style>
  <w:style w:type="table" w:styleId="TableGrid">
    <w:name w:val="Table Grid"/>
    <w:basedOn w:val="TableNormal"/>
    <w:uiPriority w:val="39"/>
    <w:rsid w:val="007D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8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8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indhuja Arunpandian (Integra)</cp:lastModifiedBy>
  <cp:revision>2</cp:revision>
  <dcterms:created xsi:type="dcterms:W3CDTF">2024-06-05T03:08:00Z</dcterms:created>
  <dcterms:modified xsi:type="dcterms:W3CDTF">2024-06-1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96c853a735bc3344b167b84255b3357bb600b1f6230234d9c135f91dbd9ff9</vt:lpwstr>
  </property>
</Properties>
</file>